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EF073" w14:textId="6F6E8B68" w:rsidR="00DC45AB" w:rsidRDefault="00DC45AB">
      <w:r>
        <w:rPr>
          <w:noProof/>
        </w:rPr>
        <w:drawing>
          <wp:inline distT="0" distB="0" distL="0" distR="0" wp14:anchorId="7EE719B3" wp14:editId="08722123">
            <wp:extent cx="5943600" cy="4245610"/>
            <wp:effectExtent l="0" t="0" r="0" b="0"/>
            <wp:docPr id="14622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2277" name="Picture 146227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4B1E9" w14:textId="2016095E" w:rsidR="00DC45AB" w:rsidRPr="00B75EAC" w:rsidRDefault="00B75EAC" w:rsidP="00B75EA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B75EA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1</w:t>
      </w:r>
      <w:r w:rsidR="005B7D3E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1</w:t>
      </w:r>
      <w:r w:rsidRPr="00B75EA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Fig</w:t>
      </w:r>
      <w:r w:rsidR="00497E07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.</w:t>
      </w:r>
      <w:r w:rsidRPr="00B75EAC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r w:rsidRPr="00B75EAC">
        <w:rPr>
          <w:rFonts w:ascii="Times New Roman" w:eastAsia="Times New Roman" w:hAnsi="Times New Roman" w:cs="Times New Roman"/>
          <w:kern w:val="0"/>
          <w14:ligatures w14:val="none"/>
        </w:rPr>
        <w:t xml:space="preserve">One-way sensitivity analysis of key parameters on total </w:t>
      </w:r>
      <w:r w:rsidR="003321FD" w:rsidRPr="003321FD">
        <w:rPr>
          <w:rFonts w:ascii="Times New Roman" w:eastAsia="Times New Roman" w:hAnsi="Times New Roman" w:cs="Times New Roman"/>
          <w:kern w:val="0"/>
          <w14:ligatures w14:val="none"/>
        </w:rPr>
        <w:t xml:space="preserve">catastrophic health expenditures </w:t>
      </w:r>
      <w:r w:rsidR="00B717C9">
        <w:rPr>
          <w:rFonts w:ascii="Times New Roman" w:eastAsia="Times New Roman" w:hAnsi="Times New Roman" w:cs="Times New Roman"/>
          <w:kern w:val="0"/>
          <w14:ligatures w14:val="none"/>
        </w:rPr>
        <w:t>(</w:t>
      </w:r>
      <w:r w:rsidRPr="00B75EAC">
        <w:rPr>
          <w:rFonts w:ascii="Times New Roman" w:eastAsia="Times New Roman" w:hAnsi="Times New Roman" w:cs="Times New Roman"/>
          <w:kern w:val="0"/>
          <w14:ligatures w14:val="none"/>
        </w:rPr>
        <w:t>CHE</w:t>
      </w:r>
      <w:r w:rsidR="00B717C9">
        <w:rPr>
          <w:rFonts w:ascii="Times New Roman" w:eastAsia="Times New Roman" w:hAnsi="Times New Roman" w:cs="Times New Roman"/>
          <w:kern w:val="0"/>
          <w14:ligatures w14:val="none"/>
        </w:rPr>
        <w:t>)</w:t>
      </w:r>
      <w:r w:rsidRPr="00B75EAC">
        <w:rPr>
          <w:rFonts w:ascii="Times New Roman" w:eastAsia="Times New Roman" w:hAnsi="Times New Roman" w:cs="Times New Roman"/>
          <w:kern w:val="0"/>
          <w14:ligatures w14:val="none"/>
        </w:rPr>
        <w:t xml:space="preserve"> averted</w:t>
      </w:r>
    </w:p>
    <w:sectPr w:rsidR="00DC45AB" w:rsidRPr="00B75E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5AB"/>
    <w:rsid w:val="00185894"/>
    <w:rsid w:val="002F2799"/>
    <w:rsid w:val="003321FD"/>
    <w:rsid w:val="00497E07"/>
    <w:rsid w:val="005B7D3E"/>
    <w:rsid w:val="009E03A7"/>
    <w:rsid w:val="00B717C9"/>
    <w:rsid w:val="00B75EAC"/>
    <w:rsid w:val="00DC4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AB4597"/>
  <w15:chartTrackingRefBased/>
  <w15:docId w15:val="{EF5C1548-BBD2-FB4F-A039-71CC0DBD1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45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45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45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45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45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45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45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45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45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5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45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45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45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45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45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45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45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45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45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45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45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45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45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45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45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45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45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45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45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, Boshen</dc:creator>
  <cp:keywords/>
  <dc:description/>
  <cp:lastModifiedBy>Jiao, Boshen</cp:lastModifiedBy>
  <cp:revision>7</cp:revision>
  <dcterms:created xsi:type="dcterms:W3CDTF">2025-08-31T22:28:00Z</dcterms:created>
  <dcterms:modified xsi:type="dcterms:W3CDTF">2025-09-17T21:25:00Z</dcterms:modified>
</cp:coreProperties>
</file>